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62A79" w14:textId="0F409B4A" w:rsidR="009F6D96" w:rsidRDefault="00DB529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1280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/>
          <w:b/>
          <w:bCs/>
          <w:sz w:val="24"/>
        </w:rPr>
        <w:t>asic informat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nd bioinformatic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bout TCONS-14036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0B682838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fflinks</w:t>
      </w:r>
      <w:r>
        <w:rPr>
          <w:rFonts w:ascii="Times New Roman" w:hAnsi="Times New Roman" w:cs="Times New Roman"/>
        </w:rPr>
        <w:tab/>
        <w:t>ex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0343070</w:t>
      </w:r>
      <w:r>
        <w:rPr>
          <w:rFonts w:ascii="Times New Roman" w:hAnsi="Times New Roman" w:cs="Times New Roman"/>
        </w:rPr>
        <w:tab/>
        <w:t>20343260</w:t>
      </w:r>
      <w:r>
        <w:rPr>
          <w:rFonts w:ascii="Times New Roman" w:hAnsi="Times New Roman" w:cs="Times New Roman"/>
        </w:rPr>
        <w:tab/>
        <w:t>.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/>
        </w:rPr>
        <w:tab/>
        <w:t>.</w:t>
      </w:r>
      <w:r>
        <w:rPr>
          <w:rFonts w:ascii="Times New Roman" w:hAnsi="Times New Roman" w:cs="Times New Roman"/>
        </w:rPr>
        <w:tab/>
        <w:t>gene_id "XLOC_005065"; transcript_id "TCONS_00014036"; exon_number "1"; oId "CUFF.4793.1"; tss_id "TSS9559"; class_code "u";</w:t>
      </w:r>
    </w:p>
    <w:p w14:paraId="35DBB207" w14:textId="77777777" w:rsidR="009F6D96" w:rsidRDefault="009F6D96">
      <w:pPr>
        <w:rPr>
          <w:rFonts w:ascii="Times New Roman" w:hAnsi="Times New Roman" w:cs="Times New Roman"/>
        </w:rPr>
      </w:pPr>
    </w:p>
    <w:p w14:paraId="48498D89" w14:textId="77777777" w:rsidR="009F6D96" w:rsidRDefault="00DB52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equence</w:t>
      </w:r>
    </w:p>
    <w:p w14:paraId="48C79630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GCTCCGCGCGAGGTCAGACTGGGCAGGAGATGCCGTGGACCCCGCCCTTCGGGGAGGGGCCCGGCGGATGCCTCCTTTGCCGGAGCTTGGAACAGACTCACGGCCAGCGAAGTGAGTTCAATGGCTGAGGTGAGGTACCCCGCAGGGGACCTCATAACCCAATTCAGACTACTCTCCTCCGCCCATTT</w:t>
      </w:r>
    </w:p>
    <w:p w14:paraId="2BD98BFA" w14:textId="77777777" w:rsidR="009F6D96" w:rsidRDefault="009F6D96">
      <w:pPr>
        <w:rPr>
          <w:rFonts w:ascii="Times New Roman" w:hAnsi="Times New Roman" w:cs="Times New Roman"/>
        </w:rPr>
      </w:pPr>
    </w:p>
    <w:p w14:paraId="53DBB5CF" w14:textId="77777777" w:rsidR="009F6D96" w:rsidRDefault="00DB52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iRDB predicted miRNA</w:t>
      </w:r>
    </w:p>
    <w:p w14:paraId="2EDAA4AF" w14:textId="77777777" w:rsidR="009F6D96" w:rsidRDefault="009F6D96">
      <w:pPr>
        <w:rPr>
          <w:rFonts w:ascii="Times New Roman" w:hAnsi="Times New Roman" w:cs="Times New Roman"/>
        </w:rPr>
      </w:pPr>
    </w:p>
    <w:p w14:paraId="14ECA94A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rget Rank</w:t>
      </w:r>
      <w:r>
        <w:rPr>
          <w:rFonts w:ascii="Times New Roman" w:hAnsi="Times New Roman" w:cs="Times New Roman"/>
        </w:rPr>
        <w:tab/>
        <w:t>Target Score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miRNA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ame</w:t>
      </w:r>
      <w:r>
        <w:rPr>
          <w:rFonts w:ascii="Times New Roman" w:hAnsi="Times New Roman" w:cs="Times New Roman"/>
        </w:rPr>
        <w:tab/>
        <w:t>Gene Symbol</w:t>
      </w:r>
    </w:p>
    <w:p w14:paraId="56273BF2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60</w:t>
      </w:r>
      <w:r>
        <w:rPr>
          <w:rFonts w:ascii="Times New Roman" w:hAnsi="Times New Roman" w:cs="Times New Roman"/>
        </w:rPr>
        <w:tab/>
        <w:t>hsa-miR-5192</w:t>
      </w:r>
      <w:r>
        <w:rPr>
          <w:rFonts w:ascii="Times New Roman" w:hAnsi="Times New Roman" w:cs="Times New Roman"/>
        </w:rPr>
        <w:tab/>
        <w:t>submission</w:t>
      </w:r>
    </w:p>
    <w:p w14:paraId="3A33985E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56</w:t>
      </w:r>
      <w:r>
        <w:rPr>
          <w:rFonts w:ascii="Times New Roman" w:hAnsi="Times New Roman" w:cs="Times New Roman"/>
        </w:rPr>
        <w:tab/>
        <w:t>hsa-miR-1228-5p</w:t>
      </w:r>
      <w:r>
        <w:rPr>
          <w:rFonts w:ascii="Times New Roman" w:hAnsi="Times New Roman" w:cs="Times New Roman"/>
        </w:rPr>
        <w:tab/>
        <w:t>submission</w:t>
      </w:r>
    </w:p>
    <w:p w14:paraId="686925BD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52</w:t>
      </w:r>
      <w:r>
        <w:rPr>
          <w:rFonts w:ascii="Times New Roman" w:hAnsi="Times New Roman" w:cs="Times New Roman"/>
        </w:rPr>
        <w:tab/>
        <w:t>hsa-miR-4680-3p</w:t>
      </w:r>
      <w:r>
        <w:rPr>
          <w:rFonts w:ascii="Times New Roman" w:hAnsi="Times New Roman" w:cs="Times New Roman"/>
        </w:rPr>
        <w:tab/>
        <w:t>submission</w:t>
      </w:r>
    </w:p>
    <w:p w14:paraId="24D9AA77" w14:textId="77777777" w:rsidR="009F6D96" w:rsidRDefault="009F6D96">
      <w:pPr>
        <w:rPr>
          <w:rFonts w:ascii="Times New Roman" w:hAnsi="Times New Roman" w:cs="Times New Roman"/>
        </w:rPr>
      </w:pPr>
    </w:p>
    <w:p w14:paraId="4D6D52CC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RNA and Target Gene Description:</w:t>
      </w:r>
    </w:p>
    <w:p w14:paraId="760E4575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RNA Name</w:t>
      </w:r>
      <w:r>
        <w:rPr>
          <w:rFonts w:ascii="Times New Roman" w:hAnsi="Times New Roman" w:cs="Times New Roman"/>
        </w:rPr>
        <w:tab/>
        <w:t>hsa-miR-5192</w:t>
      </w:r>
      <w:r>
        <w:rPr>
          <w:rFonts w:ascii="Times New Roman" w:hAnsi="Times New Roman" w:cs="Times New Roman"/>
        </w:rPr>
        <w:tab/>
        <w:t>miRNA Sequence</w:t>
      </w:r>
      <w:r>
        <w:rPr>
          <w:rFonts w:ascii="Times New Roman" w:hAnsi="Times New Roman" w:cs="Times New Roman"/>
        </w:rPr>
        <w:tab/>
        <w:t>AGGAGAGUGGAUUCCAGGUGGU</w:t>
      </w:r>
    </w:p>
    <w:p w14:paraId="1C8B822E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rget Score</w:t>
      </w:r>
      <w:r>
        <w:rPr>
          <w:rFonts w:ascii="Times New Roman" w:hAnsi="Times New Roman" w:cs="Times New Roman"/>
        </w:rPr>
        <w:tab/>
        <w:t>60</w:t>
      </w:r>
      <w:r>
        <w:rPr>
          <w:rFonts w:ascii="Times New Roman" w:hAnsi="Times New Roman" w:cs="Times New Roman"/>
        </w:rPr>
        <w:tab/>
        <w:t>Seed Location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174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Target</w:t>
      </w:r>
      <w:proofErr w:type="gramEnd"/>
      <w:r>
        <w:rPr>
          <w:rFonts w:ascii="Times New Roman" w:hAnsi="Times New Roman" w:cs="Times New Roman"/>
        </w:rPr>
        <w:t xml:space="preserve"> Len</w:t>
      </w:r>
      <w:r>
        <w:rPr>
          <w:rFonts w:ascii="Times New Roman" w:hAnsi="Times New Roman" w:cs="Times New Roman"/>
        </w:rPr>
        <w:t>gth</w:t>
      </w:r>
      <w:r>
        <w:rPr>
          <w:rFonts w:ascii="Times New Roman" w:hAnsi="Times New Roman" w:cs="Times New Roman"/>
        </w:rPr>
        <w:tab/>
        <w:t>191</w:t>
      </w:r>
      <w:r>
        <w:rPr>
          <w:rFonts w:ascii="Times New Roman" w:hAnsi="Times New Roman" w:cs="Times New Roman"/>
        </w:rPr>
        <w:tab/>
        <w:t> </w:t>
      </w:r>
      <w:r>
        <w:rPr>
          <w:rFonts w:ascii="Times New Roman" w:hAnsi="Times New Roman" w:cs="Times New Roman"/>
        </w:rPr>
        <w:tab/>
        <w:t> </w:t>
      </w:r>
    </w:p>
    <w:p w14:paraId="2F0DEF1C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stom Target Sequence</w:t>
      </w:r>
    </w:p>
    <w:p w14:paraId="449ADB31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1 ggggctccgc gcgaggtcag actgggcagg agatgccgtg gaccccgccc ttcggggagg</w:t>
      </w:r>
    </w:p>
    <w:p w14:paraId="03D7AE5C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61 ggcccggcgg atgcctcctt tgccggagct tggaacagac tcacggccag cgaagtgagt</w:t>
      </w:r>
    </w:p>
    <w:p w14:paraId="0448C4CF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121 tcaatggctg aggtgaggta ccccgcaggg gacctcataa cccaattcag act</w:t>
      </w:r>
      <w:r>
        <w:rPr>
          <w:rFonts w:ascii="Times New Roman" w:hAnsi="Times New Roman" w:cs="Times New Roman"/>
          <w:highlight w:val="cyan"/>
        </w:rPr>
        <w:t>actctcc</w:t>
      </w:r>
    </w:p>
    <w:p w14:paraId="76B2F451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181 tccgcccatt t</w:t>
      </w:r>
    </w:p>
    <w:p w14:paraId="4A53AD54" w14:textId="77777777" w:rsidR="009F6D96" w:rsidRDefault="009F6D96">
      <w:pPr>
        <w:rPr>
          <w:rFonts w:ascii="Times New Roman" w:hAnsi="Times New Roman" w:cs="Times New Roman"/>
        </w:rPr>
      </w:pPr>
    </w:p>
    <w:p w14:paraId="072D4A8F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RNA and Target Gene Description:</w:t>
      </w:r>
    </w:p>
    <w:p w14:paraId="6F91F7A9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RNA Name</w:t>
      </w:r>
      <w:r>
        <w:rPr>
          <w:rFonts w:ascii="Times New Roman" w:hAnsi="Times New Roman" w:cs="Times New Roman"/>
        </w:rPr>
        <w:tab/>
        <w:t>hsa-miR-1228-5p</w:t>
      </w:r>
      <w:r>
        <w:rPr>
          <w:rFonts w:ascii="Times New Roman" w:hAnsi="Times New Roman" w:cs="Times New Roman"/>
        </w:rPr>
        <w:tab/>
        <w:t>miRNA Sequence</w:t>
      </w:r>
      <w:r>
        <w:rPr>
          <w:rFonts w:ascii="Times New Roman" w:hAnsi="Times New Roman" w:cs="Times New Roman"/>
        </w:rPr>
        <w:tab/>
        <w:t>GUGGGCGGGGGCAGGUGUGUG</w:t>
      </w:r>
    </w:p>
    <w:p w14:paraId="4DD6F293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vious Name</w:t>
      </w:r>
      <w:r>
        <w:rPr>
          <w:rFonts w:ascii="Times New Roman" w:hAnsi="Times New Roman" w:cs="Times New Roman"/>
        </w:rPr>
        <w:tab/>
        <w:t>hsa-miR-1228*</w:t>
      </w:r>
    </w:p>
    <w:p w14:paraId="4A24C5B2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rget Score</w:t>
      </w:r>
      <w:r>
        <w:rPr>
          <w:rFonts w:ascii="Times New Roman" w:hAnsi="Times New Roman" w:cs="Times New Roman"/>
        </w:rPr>
        <w:tab/>
        <w:t>56</w:t>
      </w:r>
      <w:r>
        <w:rPr>
          <w:rFonts w:ascii="Times New Roman" w:hAnsi="Times New Roman" w:cs="Times New Roman"/>
        </w:rPr>
        <w:tab/>
        <w:t>Seed Location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18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arget</w:t>
      </w:r>
      <w:proofErr w:type="gramEnd"/>
      <w:r>
        <w:rPr>
          <w:rFonts w:ascii="Times New Roman" w:hAnsi="Times New Roman" w:cs="Times New Roman"/>
        </w:rPr>
        <w:t xml:space="preserve"> Length</w:t>
      </w:r>
      <w:r>
        <w:rPr>
          <w:rFonts w:ascii="Times New Roman" w:hAnsi="Times New Roman" w:cs="Times New Roman"/>
        </w:rPr>
        <w:tab/>
        <w:t>191</w:t>
      </w:r>
      <w:r>
        <w:rPr>
          <w:rFonts w:ascii="Times New Roman" w:hAnsi="Times New Roman" w:cs="Times New Roman"/>
        </w:rPr>
        <w:tab/>
        <w:t> </w:t>
      </w:r>
      <w:r>
        <w:rPr>
          <w:rFonts w:ascii="Times New Roman" w:hAnsi="Times New Roman" w:cs="Times New Roman"/>
        </w:rPr>
        <w:tab/>
        <w:t> </w:t>
      </w:r>
    </w:p>
    <w:p w14:paraId="7FC124C3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stom Target Sequence</w:t>
      </w:r>
    </w:p>
    <w:p w14:paraId="2FAC4AA5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1 ggggctccgc gcgaggtcag actgggcagg agatgccgtg gaccccgccc ttcggggagg</w:t>
      </w:r>
    </w:p>
    <w:p w14:paraId="7FB874E1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61 ggcccggcgg atgcctcctt tgccggagct tggaacagac tcacggccag cgaagtgagt</w:t>
      </w:r>
    </w:p>
    <w:p w14:paraId="6268CCE1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121 tcaatggctg aggtgaggta ccccgcaggg gacctcataa cccaattcag actactctcc</w:t>
      </w:r>
    </w:p>
    <w:p w14:paraId="6988B85D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181 t</w:t>
      </w:r>
      <w:r>
        <w:rPr>
          <w:rFonts w:ascii="Times New Roman" w:hAnsi="Times New Roman" w:cs="Times New Roman"/>
          <w:highlight w:val="cyan"/>
        </w:rPr>
        <w:t>ccgccca</w:t>
      </w:r>
      <w:r>
        <w:rPr>
          <w:rFonts w:ascii="Times New Roman" w:hAnsi="Times New Roman" w:cs="Times New Roman"/>
        </w:rPr>
        <w:t>tt t</w:t>
      </w:r>
    </w:p>
    <w:p w14:paraId="3D15C5D1" w14:textId="77777777" w:rsidR="009F6D96" w:rsidRDefault="009F6D96">
      <w:pPr>
        <w:rPr>
          <w:rFonts w:ascii="Times New Roman" w:hAnsi="Times New Roman" w:cs="Times New Roman"/>
        </w:rPr>
      </w:pPr>
    </w:p>
    <w:p w14:paraId="0752AA56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RNA and Target Gene Description:</w:t>
      </w:r>
    </w:p>
    <w:p w14:paraId="095D5CB1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RNA Name</w:t>
      </w:r>
      <w:r>
        <w:rPr>
          <w:rFonts w:ascii="Times New Roman" w:hAnsi="Times New Roman" w:cs="Times New Roman"/>
        </w:rPr>
        <w:tab/>
        <w:t>hsa-miR-4680-3p</w:t>
      </w:r>
      <w:r>
        <w:rPr>
          <w:rFonts w:ascii="Times New Roman" w:hAnsi="Times New Roman" w:cs="Times New Roman"/>
        </w:rPr>
        <w:tab/>
        <w:t>miRNA Sequence</w:t>
      </w:r>
      <w:r>
        <w:rPr>
          <w:rFonts w:ascii="Times New Roman" w:hAnsi="Times New Roman" w:cs="Times New Roman"/>
        </w:rPr>
        <w:tab/>
        <w:t>UCUGAAUUGUAA</w:t>
      </w:r>
      <w:r>
        <w:rPr>
          <w:rFonts w:ascii="Times New Roman" w:hAnsi="Times New Roman" w:cs="Times New Roman"/>
        </w:rPr>
        <w:t>GAGUUGUUA</w:t>
      </w:r>
    </w:p>
    <w:p w14:paraId="5DB9B5A9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rget Score</w:t>
      </w:r>
      <w:r>
        <w:rPr>
          <w:rFonts w:ascii="Times New Roman" w:hAnsi="Times New Roman" w:cs="Times New Roman"/>
        </w:rPr>
        <w:tab/>
        <w:t>52</w:t>
      </w:r>
      <w:r>
        <w:rPr>
          <w:rFonts w:ascii="Times New Roman" w:hAnsi="Times New Roman" w:cs="Times New Roman"/>
        </w:rPr>
        <w:tab/>
        <w:t>Seed Location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164</w:t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>Target</w:t>
      </w:r>
      <w:proofErr w:type="gramEnd"/>
      <w:r>
        <w:rPr>
          <w:rFonts w:ascii="Times New Roman" w:hAnsi="Times New Roman" w:cs="Times New Roman"/>
        </w:rPr>
        <w:t xml:space="preserve"> Length</w:t>
      </w:r>
      <w:r>
        <w:rPr>
          <w:rFonts w:ascii="Times New Roman" w:hAnsi="Times New Roman" w:cs="Times New Roman"/>
        </w:rPr>
        <w:tab/>
        <w:t>191</w:t>
      </w:r>
      <w:r>
        <w:rPr>
          <w:rFonts w:ascii="Times New Roman" w:hAnsi="Times New Roman" w:cs="Times New Roman"/>
        </w:rPr>
        <w:tab/>
        <w:t> </w:t>
      </w:r>
      <w:r>
        <w:rPr>
          <w:rFonts w:ascii="Times New Roman" w:hAnsi="Times New Roman" w:cs="Times New Roman"/>
        </w:rPr>
        <w:tab/>
        <w:t> </w:t>
      </w:r>
    </w:p>
    <w:p w14:paraId="387AF98C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ustom Target Sequence</w:t>
      </w:r>
    </w:p>
    <w:p w14:paraId="60C451F0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1 ggggctccgc gcgaggtcag actgggcagg agatgccgtg gaccccgccc ttcggggagg</w:t>
      </w:r>
    </w:p>
    <w:p w14:paraId="66885B79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61 ggcccggcgg atgcctcctt tgccggagct tggaacagac tcacggccag cgaagtgagt</w:t>
      </w:r>
    </w:p>
    <w:p w14:paraId="182A1164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121 tcaatggctg aggtg</w:t>
      </w:r>
      <w:r>
        <w:rPr>
          <w:rFonts w:ascii="Times New Roman" w:hAnsi="Times New Roman" w:cs="Times New Roman"/>
        </w:rPr>
        <w:t>aggta ccccgcaggg gacctcataa ccc</w:t>
      </w:r>
      <w:r>
        <w:rPr>
          <w:rFonts w:ascii="Times New Roman" w:hAnsi="Times New Roman" w:cs="Times New Roman"/>
          <w:highlight w:val="cyan"/>
        </w:rPr>
        <w:t>aattcag a</w:t>
      </w:r>
      <w:r>
        <w:rPr>
          <w:rFonts w:ascii="Times New Roman" w:hAnsi="Times New Roman" w:cs="Times New Roman"/>
        </w:rPr>
        <w:t>ctactctcc</w:t>
      </w:r>
    </w:p>
    <w:p w14:paraId="20E9FA67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181 tccgcccatt t</w:t>
      </w:r>
    </w:p>
    <w:p w14:paraId="4B38096C" w14:textId="77777777" w:rsidR="009F6D96" w:rsidRDefault="009F6D96">
      <w:pPr>
        <w:rPr>
          <w:rFonts w:ascii="Times New Roman" w:hAnsi="Times New Roman" w:cs="Times New Roman"/>
        </w:rPr>
      </w:pPr>
    </w:p>
    <w:p w14:paraId="3FCE636E" w14:textId="77777777" w:rsidR="009F6D96" w:rsidRDefault="009F6D96">
      <w:pPr>
        <w:rPr>
          <w:rFonts w:ascii="Times New Roman" w:hAnsi="Times New Roman" w:cs="Times New Roman"/>
        </w:rPr>
      </w:pPr>
    </w:p>
    <w:p w14:paraId="6BC93BB7" w14:textId="77777777" w:rsidR="009F6D96" w:rsidRDefault="00DB52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nc-CCNB1IP1-1</w:t>
      </w:r>
    </w:p>
    <w:p w14:paraId="2204C3A2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ic information</w:t>
      </w:r>
    </w:p>
    <w:p w14:paraId="2BD1E3E9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Cipedia transcript ID: lnc-CCNB1IP1-1:1 </w:t>
      </w:r>
    </w:p>
    <w:p w14:paraId="2E21351E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Cipedia gene ID: lnc-CCNB1IP1-1</w:t>
      </w:r>
    </w:p>
    <w:p w14:paraId="4AFF80B6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sembl Gene ID: ENSG00000259001 </w:t>
      </w:r>
    </w:p>
    <w:p w14:paraId="46F9A487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sembl Transcript ID: ENST00000554988 </w:t>
      </w:r>
    </w:p>
    <w:p w14:paraId="7229A3C9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ocation (hg38): chr14:20343048-20343685</w:t>
      </w:r>
    </w:p>
    <w:p w14:paraId="427D4091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nd: -</w:t>
      </w:r>
    </w:p>
    <w:p w14:paraId="5A22DFE7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: antisense</w:t>
      </w:r>
    </w:p>
    <w:p w14:paraId="06F489F9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quence Ontology term: antisense_lncRNA</w:t>
      </w:r>
    </w:p>
    <w:p w14:paraId="6E5DBBE5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cript size: 638 bp</w:t>
      </w:r>
    </w:p>
    <w:p w14:paraId="1CFE2100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ons: 1</w:t>
      </w:r>
    </w:p>
    <w:p w14:paraId="5C44CA8D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s: Gencode v13; Ensembl release 68 - Jul 2012; NONCODE v4; Ensembl release 75 - Feb 2014; Ensembl </w:t>
      </w:r>
      <w:r>
        <w:rPr>
          <w:rFonts w:ascii="Times New Roman" w:hAnsi="Times New Roman" w:cs="Times New Roman"/>
        </w:rPr>
        <w:t>release 83 - Dec 2015; Ensembl release 87 - Dec 2016; Ensembl release 90 - Aug 2017; Ensembl release 92 - Apr 2018</w:t>
      </w:r>
    </w:p>
    <w:p w14:paraId="561B5CFC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transcript names: ENST00000554988.1; RPPH1-001; OTTHUMT00000410370.2; NONHSAT035568</w:t>
      </w:r>
    </w:p>
    <w:p w14:paraId="72CB209C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gene names: ENSG00000259001.1; RP</w:t>
      </w:r>
      <w:r>
        <w:rPr>
          <w:rFonts w:ascii="Times New Roman" w:hAnsi="Times New Roman" w:cs="Times New Roman"/>
        </w:rPr>
        <w:t>PH1; OTTHUMG00000170789.2; ENSG00000259001.2; ENSG00000259001.3; AL355075.4</w:t>
      </w:r>
    </w:p>
    <w:p w14:paraId="75AF048B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NA sequence:</w:t>
      </w:r>
    </w:p>
    <w:p w14:paraId="564E3CB5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GCCCTGCCGCCGCCGGTGCTCCGTCGCCGCCGCGCCGCCATGGAATTCGAACGCTGACGTCATCAACCCGCTCCAAGGAATCGCGGGCCCAGTGTCACTAGGCGGGAACACCCAGCGCGCGTGCGCCCTGGCAGGAAGATGGCTGTGAGGGACAGGGGAGTGGCGCCCTGCAATATTTGCATGTCGCTATGTGTTCTGGGAAATCACCATAAACGTGAAATGTCTTTGGATTTGGGAATCTTATAAGTTCTGT</w:t>
      </w:r>
      <w:r>
        <w:rPr>
          <w:rFonts w:ascii="Times New Roman" w:hAnsi="Times New Roman" w:cs="Times New Roman"/>
        </w:rPr>
        <w:t>ATGAGACCACTTTTTCCCATAGGGCGGAGGGAAGCTCATCAGTGGGGCCACGAGCTGAGTGCGTCCTGTCACTCCACTCCCATGTCCCTTGGGAAGGTCTGAGACTAGGGCCAGAGGCGGCCCTAACAGGGCTCTCCCTGAGCTTCGGGGAGGTGAGTTCCCAGAGAAC</w:t>
      </w:r>
      <w:r>
        <w:rPr>
          <w:rFonts w:ascii="Times New Roman" w:hAnsi="Times New Roman" w:cs="Times New Roman"/>
          <w:highlight w:val="cyan"/>
        </w:rPr>
        <w:t>GGGGCTCCGCGCGAGGTCAGACTGGGCAGGAGATGCCGTGGACCCCGCCCTTCGGGGAGGGGCCCGGCGGATGCCTCCTTTGCCGGA</w:t>
      </w:r>
      <w:r>
        <w:rPr>
          <w:rFonts w:ascii="Times New Roman" w:hAnsi="Times New Roman" w:cs="Times New Roman"/>
          <w:highlight w:val="cyan"/>
        </w:rPr>
        <w:t>GCTTGGAACAGACTCACGGCCAGCGAAGTGAGTTCAATGGCTGAGGTGAGGTACCCCGCAGGGGACCTCATAACCCAATTCAGACTACTCTCCTCCGCCCATTT</w:t>
      </w:r>
      <w:r>
        <w:rPr>
          <w:rFonts w:ascii="Times New Roman" w:hAnsi="Times New Roman" w:cs="Times New Roman"/>
        </w:rPr>
        <w:t>TTGGAAAAAAAAAAAAAAAAAA</w:t>
      </w:r>
    </w:p>
    <w:p w14:paraId="127BE178" w14:textId="77777777" w:rsidR="009F6D96" w:rsidRDefault="009F6D96">
      <w:pPr>
        <w:rPr>
          <w:rFonts w:ascii="Times New Roman" w:hAnsi="Times New Roman" w:cs="Times New Roman"/>
        </w:rPr>
      </w:pPr>
    </w:p>
    <w:p w14:paraId="358579C8" w14:textId="77777777" w:rsidR="009F6D96" w:rsidRDefault="00DB52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nc-CCNB1IP1-1:4</w:t>
      </w:r>
    </w:p>
    <w:p w14:paraId="5C9DC88B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ic information</w:t>
      </w:r>
    </w:p>
    <w:p w14:paraId="2C236300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Cipedia transcript ID: lnc-CCNB1IP1-1:4 </w:t>
      </w:r>
    </w:p>
    <w:p w14:paraId="6499BD0E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NCipedia gene ID: lnc-CCNB1IP1-1</w:t>
      </w:r>
    </w:p>
    <w:p w14:paraId="78F6BBEB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cation (hg38):</w:t>
      </w:r>
      <w:r>
        <w:rPr>
          <w:rFonts w:ascii="Times New Roman" w:hAnsi="Times New Roman" w:cs="Times New Roman"/>
        </w:rPr>
        <w:t> chr14:20343048-20343409</w:t>
      </w:r>
    </w:p>
    <w:p w14:paraId="2C940D8D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nd: -</w:t>
      </w:r>
    </w:p>
    <w:p w14:paraId="46D89258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: bidirectional</w:t>
      </w:r>
    </w:p>
    <w:p w14:paraId="7D7315AD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quence Ontology term: </w:t>
      </w:r>
    </w:p>
    <w:p w14:paraId="43139AA3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cript size: 362 bp</w:t>
      </w:r>
    </w:p>
    <w:p w14:paraId="622044BE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ons: 1</w:t>
      </w:r>
    </w:p>
    <w:p w14:paraId="0AFA0B96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s: FANTOM CAT (stringent)</w:t>
      </w:r>
    </w:p>
    <w:p w14:paraId="359B35CF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transcript names: ENSG00000259001.2|ENST00000554988.1</w:t>
      </w:r>
    </w:p>
    <w:p w14:paraId="1E6C2882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gene names: </w:t>
      </w:r>
    </w:p>
    <w:p w14:paraId="365AC2B1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NA sequence:</w:t>
      </w:r>
    </w:p>
    <w:p w14:paraId="52EBD45F" w14:textId="77777777" w:rsidR="009F6D96" w:rsidRDefault="00DB52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GC</w:t>
      </w:r>
      <w:r>
        <w:rPr>
          <w:rFonts w:ascii="Times New Roman" w:hAnsi="Times New Roman" w:cs="Times New Roman"/>
        </w:rPr>
        <w:t>GGAGGGAAGCTCATCAGTGGGGCCACGAGCTGAGTGCGTCCTGTCACTCCACTCCCATGTCCCTTGGGAAGGTCTGAGACTAGGGCCAGAGGCGGCCCTAACAGGGCTCTCCCTGAGCTTCGGGGAGGTGAGTTCCCAGAGAAC</w:t>
      </w:r>
      <w:r>
        <w:rPr>
          <w:rFonts w:ascii="Times New Roman" w:hAnsi="Times New Roman" w:cs="Times New Roman"/>
          <w:highlight w:val="cyan"/>
        </w:rPr>
        <w:t>GGGGCTCCGCGCGAGGTCAGACTGGGCAGGAGATGCCGTGGACCCCGCCCTTCGGGGAGGGGCCCGGCGGATGCCTCCTTTGCCGGAGCTTGGAACAGACTCACGGCCAGCG</w:t>
      </w:r>
      <w:r>
        <w:rPr>
          <w:rFonts w:ascii="Times New Roman" w:hAnsi="Times New Roman" w:cs="Times New Roman"/>
          <w:highlight w:val="cyan"/>
        </w:rPr>
        <w:t>AAGTGAGTTCAATGGCTGAGGTGAGGTACCCCGCAGGGGACCTCATAACCCAATTCAGACTACTCTCCTCCGCCCATTT</w:t>
      </w:r>
      <w:r>
        <w:rPr>
          <w:rFonts w:ascii="Times New Roman" w:hAnsi="Times New Roman" w:cs="Times New Roman"/>
        </w:rPr>
        <w:t>TTGGAAAAAAAAAAAAAAAAAA</w:t>
      </w:r>
    </w:p>
    <w:sectPr w:rsidR="009F6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5066E" w14:textId="77777777" w:rsidR="00DB5294" w:rsidRDefault="00DB5294" w:rsidP="0091280C">
      <w:r>
        <w:separator/>
      </w:r>
    </w:p>
  </w:endnote>
  <w:endnote w:type="continuationSeparator" w:id="0">
    <w:p w14:paraId="075FE1ED" w14:textId="77777777" w:rsidR="00DB5294" w:rsidRDefault="00DB5294" w:rsidP="00912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0FEAE" w14:textId="77777777" w:rsidR="00DB5294" w:rsidRDefault="00DB5294" w:rsidP="0091280C">
      <w:r>
        <w:separator/>
      </w:r>
    </w:p>
  </w:footnote>
  <w:footnote w:type="continuationSeparator" w:id="0">
    <w:p w14:paraId="0FF5B1F0" w14:textId="77777777" w:rsidR="00DB5294" w:rsidRDefault="00DB5294" w:rsidP="00912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010940"/>
    <w:rsid w:val="0091280C"/>
    <w:rsid w:val="009F6D96"/>
    <w:rsid w:val="00DB5294"/>
    <w:rsid w:val="0B743407"/>
    <w:rsid w:val="1E010940"/>
    <w:rsid w:val="2B10131B"/>
    <w:rsid w:val="4FD76E85"/>
    <w:rsid w:val="5EE92F88"/>
    <w:rsid w:val="65543EDD"/>
    <w:rsid w:val="714F5BD7"/>
    <w:rsid w:val="72C204CB"/>
    <w:rsid w:val="7FB4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8A2B67"/>
  <w15:docId w15:val="{B5FA8981-ECB4-4154-BD37-6092BB52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12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1280C"/>
    <w:rPr>
      <w:kern w:val="2"/>
      <w:sz w:val="18"/>
      <w:szCs w:val="18"/>
    </w:rPr>
  </w:style>
  <w:style w:type="paragraph" w:styleId="a5">
    <w:name w:val="footer"/>
    <w:basedOn w:val="a"/>
    <w:link w:val="a6"/>
    <w:rsid w:val="00912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128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蒋 日磊</cp:lastModifiedBy>
  <cp:revision>2</cp:revision>
  <dcterms:created xsi:type="dcterms:W3CDTF">2021-01-25T01:51:00Z</dcterms:created>
  <dcterms:modified xsi:type="dcterms:W3CDTF">2022-05-2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